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49560" w14:textId="77777777" w:rsidR="00772D24" w:rsidRPr="00995F3E" w:rsidRDefault="00772D24" w:rsidP="00772D24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95F3E">
        <w:rPr>
          <w:rFonts w:ascii="Times New Roman" w:hAnsi="Times New Roman" w:cs="Times New Roman"/>
          <w:b/>
        </w:rPr>
        <w:t>Table 1 Intra rater Reliability of the Prone Isometric, Prone Break and Supine Break Tests</w:t>
      </w:r>
    </w:p>
    <w:tbl>
      <w:tblPr>
        <w:tblW w:w="14397" w:type="dxa"/>
        <w:tblInd w:w="-426" w:type="dxa"/>
        <w:tblLook w:val="04A0" w:firstRow="1" w:lastRow="0" w:firstColumn="1" w:lastColumn="0" w:noHBand="0" w:noVBand="1"/>
      </w:tblPr>
      <w:tblGrid>
        <w:gridCol w:w="2127"/>
        <w:gridCol w:w="962"/>
        <w:gridCol w:w="1732"/>
        <w:gridCol w:w="86"/>
        <w:gridCol w:w="1608"/>
        <w:gridCol w:w="7"/>
        <w:gridCol w:w="1779"/>
        <w:gridCol w:w="7"/>
        <w:gridCol w:w="1779"/>
        <w:gridCol w:w="7"/>
        <w:gridCol w:w="1095"/>
        <w:gridCol w:w="7"/>
        <w:gridCol w:w="958"/>
        <w:gridCol w:w="7"/>
        <w:gridCol w:w="934"/>
        <w:gridCol w:w="7"/>
        <w:gridCol w:w="1288"/>
        <w:gridCol w:w="7"/>
      </w:tblGrid>
      <w:tr w:rsidR="00772D24" w:rsidRPr="00995F3E" w14:paraId="1310E0CB" w14:textId="77777777" w:rsidTr="001C429D">
        <w:trPr>
          <w:gridAfter w:val="1"/>
          <w:wAfter w:w="7" w:type="dxa"/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62C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est 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7E7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eg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3CF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ime 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05BFD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ime 2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</w:tcPr>
          <w:p w14:paraId="3B9DF76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ired t Test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B86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CC (CI 95%)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2C8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M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055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M%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D3B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DC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F52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DC%</w:t>
            </w:r>
          </w:p>
        </w:tc>
      </w:tr>
      <w:tr w:rsidR="00772D24" w:rsidRPr="00995F3E" w14:paraId="41BF65C4" w14:textId="77777777" w:rsidTr="001C429D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C81E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0FAB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F69B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4806871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</w:tcBorders>
          </w:tcPr>
          <w:p w14:paraId="3D794463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p </w:t>
            </w: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lue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16B4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E1A9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E5CD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0C32A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FA08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772D24" w:rsidRPr="00995F3E" w14:paraId="6878F841" w14:textId="77777777" w:rsidTr="001C429D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  <w:hideMark/>
          </w:tcPr>
          <w:p w14:paraId="66AFE58B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ne isometric (N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06016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719D1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35.64 (98.21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6BA399A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55.46 (94.53)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E4A548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9A06E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0.94 (0.82 -0.98)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06AA0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23.33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EB487A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9.5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EC61B9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64.67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11C5F1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</w:tr>
      <w:tr w:rsidR="00772D24" w:rsidRPr="00995F3E" w14:paraId="71A0C672" w14:textId="77777777" w:rsidTr="001C429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14:paraId="03D8BC0B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B2B11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E407095" w14:textId="77777777" w:rsidR="00772D24" w:rsidRPr="00995F3E" w:rsidRDefault="00772D24" w:rsidP="001C429D">
            <w:pPr>
              <w:tabs>
                <w:tab w:val="left" w:pos="690"/>
              </w:tabs>
              <w:spacing w:after="120" w:line="360" w:lineRule="auto"/>
              <w:ind w:right="-46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45.55 (91.28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692BEAE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49.91 (83.33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E08E6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5C37BA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5 (0.86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6C848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19.21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24D90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A5CA6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53.25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53103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772D24" w:rsidRPr="00995F3E" w14:paraId="370E8B7D" w14:textId="77777777" w:rsidTr="001C429D">
        <w:trPr>
          <w:trHeight w:val="300"/>
        </w:trPr>
        <w:tc>
          <w:tcPr>
            <w:tcW w:w="21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3FE9E86B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B86250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3446E39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40.60 (88.97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1E97041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52.63 (86.74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28471B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E0C773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6 (0.89 - 0.99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F474A9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17.31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7D06084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7.0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B78822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47.98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0926F84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</w:tr>
      <w:tr w:rsidR="00772D24" w:rsidRPr="00995F3E" w14:paraId="26267CB9" w14:textId="77777777" w:rsidTr="001C429D">
        <w:trPr>
          <w:trHeight w:val="300"/>
        </w:trPr>
        <w:tc>
          <w:tcPr>
            <w:tcW w:w="212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  <w:hideMark/>
          </w:tcPr>
          <w:p w14:paraId="440A04E4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ne break (N)</w:t>
            </w: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6A676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0EE78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20.26 (93.86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16D5674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24.24 (91.67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E8204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B2C206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5 (0.85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E522D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20.38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F761D6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9.2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537C33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56.50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D05A5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</w:tr>
      <w:tr w:rsidR="00772D24" w:rsidRPr="00995F3E" w14:paraId="528C5414" w14:textId="77777777" w:rsidTr="001C429D">
        <w:trPr>
          <w:trHeight w:val="50"/>
        </w:trPr>
        <w:tc>
          <w:tcPr>
            <w:tcW w:w="2127" w:type="dxa"/>
            <w:vMerge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14:paraId="2D8B7E61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7C196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E7F0F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28.81 (77.99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57141E6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15.89 (70.65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E02E9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690FE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89 (0.69 - 0.96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940D1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24.35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7C66AE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11.0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008B1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67.49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9E5DE43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</w:tr>
      <w:tr w:rsidR="00772D24" w:rsidRPr="00995F3E" w14:paraId="2107E50A" w14:textId="77777777" w:rsidTr="001C429D">
        <w:trPr>
          <w:trHeight w:val="300"/>
        </w:trPr>
        <w:tc>
          <w:tcPr>
            <w:tcW w:w="21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000000"/>
              <w:right w:val="single" w:sz="12" w:space="0" w:color="FFFFFF" w:themeColor="background1"/>
            </w:tcBorders>
            <w:shd w:val="clear" w:color="auto" w:fill="auto"/>
          </w:tcPr>
          <w:p w14:paraId="6C8275C1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3EC5BE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7D8FAC2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24.53 (84.90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0BCD17B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19.06 (77.91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13612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084072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4 (0.84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2413ADD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19.62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220144A3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8.8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25B2DCC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54.39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59CCCE0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772D24" w:rsidRPr="00995F3E" w14:paraId="3BD654B5" w14:textId="77777777" w:rsidTr="001C429D">
        <w:trPr>
          <w:trHeight w:val="300"/>
        </w:trPr>
        <w:tc>
          <w:tcPr>
            <w:tcW w:w="212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000000"/>
              <w:right w:val="single" w:sz="12" w:space="0" w:color="FFFFFF" w:themeColor="background1"/>
            </w:tcBorders>
            <w:shd w:val="clear" w:color="auto" w:fill="auto"/>
            <w:hideMark/>
          </w:tcPr>
          <w:p w14:paraId="46EA80F5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upine break (N)</w:t>
            </w: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62060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8F12C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73.60 (98.26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1FCFAE3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71.04 (100.69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5B329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EB1D1E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5 (0.84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CE8A8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21.86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A4F6F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8.0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A35C3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60.59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916696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</w:tr>
      <w:tr w:rsidR="00772D24" w:rsidRPr="00995F3E" w14:paraId="6B84F7B3" w14:textId="77777777" w:rsidTr="001C429D">
        <w:trPr>
          <w:trHeight w:val="315"/>
        </w:trPr>
        <w:tc>
          <w:tcPr>
            <w:tcW w:w="2127" w:type="dxa"/>
            <w:vMerge/>
            <w:tcBorders>
              <w:top w:val="nil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  <w:hideMark/>
          </w:tcPr>
          <w:p w14:paraId="287C77C0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0ACBF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B401DC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63.53 (81.63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05C1FFC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75.47 (97.08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E7D610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AFF780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3 (0.79 - 0.97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AC400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23.37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21B2D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8.7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3D7FCC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64.78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099AD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</w:tr>
      <w:tr w:rsidR="00772D24" w:rsidRPr="00995F3E" w14:paraId="6364A875" w14:textId="77777777" w:rsidTr="001C429D">
        <w:trPr>
          <w:trHeight w:val="315"/>
        </w:trPr>
        <w:tc>
          <w:tcPr>
            <w:tcW w:w="2127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71F7B92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D47F7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1C2A892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68.57 (88.86)</w:t>
            </w:r>
          </w:p>
        </w:tc>
        <w:tc>
          <w:tcPr>
            <w:tcW w:w="1701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bottom"/>
          </w:tcPr>
          <w:p w14:paraId="26DCEC0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73.26 (96.31)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04584F6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Ns</w:t>
            </w:r>
          </w:p>
        </w:tc>
        <w:tc>
          <w:tcPr>
            <w:tcW w:w="1786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AEA90A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0.95 (0.86 - 0.98)</w:t>
            </w:r>
          </w:p>
        </w:tc>
        <w:tc>
          <w:tcPr>
            <w:tcW w:w="110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23BC7B5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20.37</w:t>
            </w:r>
          </w:p>
        </w:tc>
        <w:tc>
          <w:tcPr>
            <w:tcW w:w="96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10D55BB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95F3E">
              <w:rPr>
                <w:rFonts w:ascii="Times New Roman" w:hAnsi="Times New Roman" w:cs="Times New Roman"/>
                <w:bCs/>
                <w:color w:val="000000"/>
              </w:rPr>
              <w:t>7.5</w:t>
            </w:r>
          </w:p>
        </w:tc>
        <w:tc>
          <w:tcPr>
            <w:tcW w:w="94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42BD5B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56.45</w:t>
            </w:r>
          </w:p>
        </w:tc>
        <w:tc>
          <w:tcPr>
            <w:tcW w:w="129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00B2B8B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3E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</w:tr>
    </w:tbl>
    <w:p w14:paraId="279F6CE5" w14:textId="77777777" w:rsidR="00772D24" w:rsidRPr="00995F3E" w:rsidRDefault="00772D24" w:rsidP="00772D24">
      <w:pPr>
        <w:spacing w:after="120" w:line="480" w:lineRule="auto"/>
        <w:rPr>
          <w:rFonts w:ascii="Times New Roman" w:hAnsi="Times New Roman" w:cs="Times New Roman"/>
        </w:rPr>
      </w:pPr>
      <w:r w:rsidRPr="00995F3E">
        <w:rPr>
          <w:rFonts w:ascii="Times New Roman" w:hAnsi="Times New Roman" w:cs="Times New Roman"/>
        </w:rPr>
        <w:t>N newton, ICC intraclass correlation coefficient, CI confidence interval, SD standard deviation, SEM standard error of measurement, MDC minimal detectable change, % percentage, ns non-significant, ND non-dominant, D dominant.</w:t>
      </w:r>
    </w:p>
    <w:p w14:paraId="2A214AB6" w14:textId="77777777" w:rsidR="00772D24" w:rsidRPr="00995F3E" w:rsidRDefault="00772D24" w:rsidP="00772D24">
      <w:pPr>
        <w:spacing w:after="120" w:line="480" w:lineRule="auto"/>
        <w:rPr>
          <w:rFonts w:ascii="Times New Roman" w:hAnsi="Times New Roman" w:cs="Times New Roman"/>
        </w:rPr>
      </w:pPr>
    </w:p>
    <w:p w14:paraId="5A3BE076" w14:textId="77777777" w:rsidR="00772D24" w:rsidRDefault="00772D24" w:rsidP="00772D24">
      <w:pPr>
        <w:spacing w:after="120" w:line="480" w:lineRule="auto"/>
        <w:ind w:right="-330"/>
        <w:rPr>
          <w:rFonts w:ascii="Times New Roman" w:hAnsi="Times New Roman" w:cs="Times New Roman"/>
        </w:rPr>
      </w:pPr>
    </w:p>
    <w:sectPr w:rsidR="00772D24" w:rsidSect="00772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40"/>
    <w:rsid w:val="00036436"/>
    <w:rsid w:val="00047540"/>
    <w:rsid w:val="00223A3A"/>
    <w:rsid w:val="00772D24"/>
    <w:rsid w:val="008B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6ABF"/>
  <w15:chartTrackingRefBased/>
  <w15:docId w15:val="{F45845F1-1309-4BF6-8422-2C18DC6D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24"/>
    <w:pPr>
      <w:spacing w:line="256" w:lineRule="auto"/>
    </w:pPr>
    <w:rPr>
      <w:kern w:val="0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D24"/>
    <w:rPr>
      <w:kern w:val="0"/>
      <w:sz w:val="20"/>
      <w:szCs w:val="20"/>
      <w:lang w:val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>Dublin City University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 Whyte</dc:creator>
  <cp:keywords/>
  <dc:description/>
  <cp:lastModifiedBy>Enda Whyte</cp:lastModifiedBy>
  <cp:revision>2</cp:revision>
  <dcterms:created xsi:type="dcterms:W3CDTF">2023-10-07T16:14:00Z</dcterms:created>
  <dcterms:modified xsi:type="dcterms:W3CDTF">2023-10-07T16:14:00Z</dcterms:modified>
</cp:coreProperties>
</file>